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 </w:t>
      </w:r>
      <w:r>
        <w:rPr>
          <w:b/>
          <w:i/>
        </w:rPr>
        <w:t>P. aeruginosa</w:t>
      </w:r>
      <w:r>
        <w:rPr>
          <w:b/>
        </w:rPr>
        <w:t xml:space="preserve"> virulence factors examin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920"/>
      </w:tblGrid>
      <w:tr>
        <w:trPr/>
        <w:tc>
          <w:tcPr>
            <w:tcW w:w="1188" w:type="dxa"/>
            <w:tcBorders>
              <w:top w:val="single" w:sz="12" w:space="0" w:color="008080"/>
              <w:left w:val="single" w:sz="6" w:space="0" w:color="00808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Gene</w:t>
            </w:r>
          </w:p>
        </w:tc>
        <w:tc>
          <w:tcPr>
            <w:tcW w:w="7920" w:type="dxa"/>
            <w:tcBorders>
              <w:top w:val="single" w:sz="12" w:space="0" w:color="008080"/>
              <w:bottom w:val="single" w:sz="6" w:space="0" w:color="000000"/>
              <w:right w:val="single" w:sz="6" w:space="0" w:color="00808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unctional Description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rA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lkaline protease (alkaline metalloproteinase precursor)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gA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probable glycosyl transferase (mucin-inducible gene) 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sB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elastase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sI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HL synthase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ilG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Type IV fimbrial (part of the </w:t>
            </w:r>
            <w:r>
              <w:rPr>
                <w:i/>
              </w:rPr>
              <w:t>pilGHIJKL</w:t>
            </w:r>
            <w:r>
              <w:rPr/>
              <w:t xml:space="preserve"> gene cluster) 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lR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HL dependent transcriptional regulator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zA1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yocyanin biosynthesis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gD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lginate (GDP-mannose 6-dehydrogenase AlgD), first of 18-kb alginate operon.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oxA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exotoxinA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nr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exoribonuclease RNase R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liC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flagellar filament protein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cpR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xcp (general secretion pathway protein E )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prH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hoP/Q and low Mg2+ inducible outer membrane protein H1 precursor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vcA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pyoverdine biosynthesis 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sA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rotease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4350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transcriptional regulator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sR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HL dependent transcriptional regulator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S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stationary phase sigma factor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xoS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exoenzymeS (ADP-ribosyltransferase)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xoY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adenylate cyclase, belongs to the exoenzyme S regulon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xoT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exoenzymeT (99% similar to ADP-ribosyltransferase (exoenzyme 53))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h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probable adhesion protein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cH</w:t>
            </w:r>
          </w:p>
        </w:tc>
        <w:tc>
          <w:tcPr>
            <w:tcW w:w="7920" w:type="dxa"/>
            <w:tcBorders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>hemolytic phopholipaseC (hemolysin) precursor</w:t>
            </w:r>
          </w:p>
        </w:tc>
      </w:tr>
      <w:tr>
        <w:trPr/>
        <w:tc>
          <w:tcPr>
            <w:tcW w:w="1188" w:type="dxa"/>
            <w:tcBorders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O</w:t>
            </w:r>
          </w:p>
        </w:tc>
        <w:tc>
          <w:tcPr>
            <w:tcW w:w="7920" w:type="dxa"/>
            <w:tcBorders>
              <w:bottom w:val="single" w:sz="12" w:space="0" w:color="008080"/>
              <w:right w:val="single" w:sz="6" w:space="0" w:color="008080"/>
            </w:tcBorders>
          </w:tcPr>
          <w:p>
            <w:pPr>
              <w:pStyle w:val="Normal"/>
              <w:rPr/>
            </w:pPr>
            <w:r>
              <w:rPr/>
              <w:t xml:space="preserve">putative hemagglutinins (43% identity to </w:t>
            </w:r>
            <w:r>
              <w:rPr>
                <w:i/>
              </w:rPr>
              <w:t>B. pertussis</w:t>
            </w:r>
            <w:r>
              <w:rPr/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3T22:20:00Z</dcterms:created>
  <dc:creator>Mike Surette</dc:creator>
  <dc:description/>
  <dc:language>en-US</dc:language>
  <cp:lastModifiedBy>Mike Surette</cp:lastModifiedBy>
  <dcterms:modified xsi:type="dcterms:W3CDTF">2008-09-04T17:59:00Z</dcterms:modified>
  <cp:revision>3</cp:revision>
  <dc:subject/>
  <dc:title>Table S2</dc:title>
</cp:coreProperties>
</file>